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12519A" w14:paraId="5D7DF3EB" w14:textId="77777777" w:rsidTr="00C50029">
        <w:tc>
          <w:tcPr>
            <w:tcW w:w="9016" w:type="dxa"/>
          </w:tcPr>
          <w:p w14:paraId="19D362B2" w14:textId="77777777" w:rsidR="0012519A" w:rsidRPr="00FE4C2C" w:rsidRDefault="0012519A" w:rsidP="00C50029">
            <w:pPr>
              <w:rPr>
                <w:rStyle w:val="Hyperlink"/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FE4C2C">
              <w:rPr>
                <w:rStyle w:val="Hyperlink"/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Supplementary Table 1:</w:t>
            </w:r>
            <w:r w:rsidRPr="00FE4C2C">
              <w:rPr>
                <w:rStyle w:val="Hyperlink"/>
                <w:rFonts w:ascii="Times New Roman" w:hAnsi="Times New Roman" w:cs="Times New Roman"/>
                <w:color w:val="000000" w:themeColor="text1"/>
                <w:lang w:val="en-US"/>
              </w:rPr>
              <w:t xml:space="preserve"> </w:t>
            </w:r>
            <w:r w:rsidRPr="00FE4C2C">
              <w:rPr>
                <w:rFonts w:ascii="Times New Roman" w:hAnsi="Times New Roman" w:cs="Times New Roman"/>
              </w:rPr>
              <w:t>Countries with frequency of publications in CRISPR-based disease detection</w:t>
            </w:r>
          </w:p>
        </w:tc>
      </w:tr>
      <w:tr w:rsidR="0012519A" w14:paraId="4DEAAE74" w14:textId="77777777" w:rsidTr="00C50029">
        <w:tc>
          <w:tcPr>
            <w:tcW w:w="9016" w:type="dxa"/>
          </w:tcPr>
          <w:tbl>
            <w:tblPr>
              <w:tblW w:w="8968" w:type="dxa"/>
              <w:jc w:val="center"/>
              <w:tblBorders>
                <w:top w:val="single" w:sz="4" w:space="0" w:color="auto"/>
                <w:bottom w:val="single" w:sz="4" w:space="0" w:color="auto"/>
                <w:insideH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498"/>
              <w:gridCol w:w="5312"/>
            </w:tblGrid>
            <w:tr w:rsidR="0012519A" w:rsidRPr="00A539D6" w14:paraId="342C2E7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403737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Countries</w:t>
                  </w:r>
                </w:p>
                <w:p w14:paraId="5372323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EFD3D7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b/>
                      <w:bCs/>
                      <w:kern w:val="0"/>
                      <w:lang w:eastAsia="en-IN"/>
                      <w14:ligatures w14:val="none"/>
                    </w:rPr>
                    <w:t>Frequency of CRISPR-based disease detection publications</w:t>
                  </w:r>
                </w:p>
              </w:tc>
            </w:tr>
            <w:tr w:rsidR="0012519A" w:rsidRPr="00A539D6" w14:paraId="6561BDBD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DFF471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N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55768F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200</w:t>
                  </w:r>
                </w:p>
              </w:tc>
            </w:tr>
            <w:tr w:rsidR="0012519A" w:rsidRPr="00A539D6" w14:paraId="5579342B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1B8F3D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S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F6F8CC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253</w:t>
                  </w:r>
                </w:p>
              </w:tc>
            </w:tr>
            <w:tr w:rsidR="0012519A" w:rsidRPr="00A539D6" w14:paraId="0C57C5D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5D3291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0DC3E8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66</w:t>
                  </w:r>
                </w:p>
              </w:tc>
            </w:tr>
            <w:tr w:rsidR="0012519A" w:rsidRPr="00A539D6" w14:paraId="26F95634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E4CB7A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ERMANY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02F05A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02</w:t>
                  </w:r>
                </w:p>
              </w:tc>
            </w:tr>
            <w:tr w:rsidR="0012519A" w:rsidRPr="00A539D6" w14:paraId="1D3CC7F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66CBDA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KORE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4B4200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63</w:t>
                  </w:r>
                </w:p>
              </w:tc>
            </w:tr>
            <w:tr w:rsidR="0012519A" w:rsidRPr="00A539D6" w14:paraId="17AB584A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FD117E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38E5DA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47</w:t>
                  </w:r>
                </w:p>
              </w:tc>
            </w:tr>
            <w:tr w:rsidR="0012519A" w:rsidRPr="00A539D6" w14:paraId="3FF77F5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66BE1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7973C7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4</w:t>
                  </w:r>
                </w:p>
              </w:tc>
            </w:tr>
            <w:tr w:rsidR="0012519A" w:rsidRPr="00A539D6" w14:paraId="71FC8E8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4DD0BD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NAD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F1C0BC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6</w:t>
                  </w:r>
                </w:p>
              </w:tc>
            </w:tr>
            <w:tr w:rsidR="0012519A" w:rsidRPr="00A539D6" w14:paraId="1D3EBF93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0F3FA8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JAP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ADDE24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4</w:t>
                  </w:r>
                </w:p>
              </w:tc>
            </w:tr>
            <w:tr w:rsidR="0012519A" w:rsidRPr="00A539D6" w14:paraId="5E7E3C0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B481A1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PAI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81DE8F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0</w:t>
                  </w:r>
                </w:p>
              </w:tc>
            </w:tr>
            <w:tr w:rsidR="0012519A" w:rsidRPr="00A539D6" w14:paraId="23F5DC7A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D2C6C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HAI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0212E3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1</w:t>
                  </w:r>
                </w:p>
              </w:tc>
            </w:tr>
            <w:tr w:rsidR="0012519A" w:rsidRPr="00A539D6" w14:paraId="57B4339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A18038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RANC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64BDEE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6</w:t>
                  </w:r>
                </w:p>
              </w:tc>
            </w:tr>
            <w:tr w:rsidR="0012519A" w:rsidRPr="00A539D6" w14:paraId="4E727A23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72C0DA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TALY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015C6A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9</w:t>
                  </w:r>
                </w:p>
              </w:tc>
            </w:tr>
            <w:tr w:rsidR="0012519A" w:rsidRPr="00A539D6" w14:paraId="5B3E0FD3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8C4748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AUDI ARAB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3B6EA0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02</w:t>
                  </w:r>
                </w:p>
              </w:tc>
            </w:tr>
            <w:tr w:rsidR="0012519A" w:rsidRPr="00A539D6" w14:paraId="2117A50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6F1EB5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RAZIL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9DE52B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7</w:t>
                  </w:r>
                </w:p>
              </w:tc>
            </w:tr>
            <w:tr w:rsidR="0012519A" w:rsidRPr="00A539D6" w14:paraId="211AFAD8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22A4A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THERLANDS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31393D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1</w:t>
                  </w:r>
                </w:p>
              </w:tc>
            </w:tr>
            <w:tr w:rsidR="0012519A" w:rsidRPr="00A539D6" w14:paraId="4E68DB5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15E73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AL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A551DE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9</w:t>
                  </w:r>
                </w:p>
              </w:tc>
            </w:tr>
            <w:tr w:rsidR="0012519A" w:rsidRPr="00A539D6" w14:paraId="30F77A3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7B484A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ITZER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352F7C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0</w:t>
                  </w:r>
                </w:p>
              </w:tc>
            </w:tr>
            <w:tr w:rsidR="0012519A" w:rsidRPr="00A539D6" w14:paraId="38092E1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182DF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ALAYS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7A7B64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6</w:t>
                  </w:r>
                </w:p>
              </w:tc>
            </w:tr>
            <w:tr w:rsidR="0012519A" w:rsidRPr="00A539D6" w14:paraId="363D522C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33B0AB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KIST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B16015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5</w:t>
                  </w:r>
                </w:p>
              </w:tc>
            </w:tr>
            <w:tr w:rsidR="0012519A" w:rsidRPr="00A539D6" w14:paraId="05BF490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86425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NGAPOR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EABF41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5</w:t>
                  </w:r>
                </w:p>
              </w:tc>
            </w:tr>
            <w:tr w:rsidR="0012519A" w:rsidRPr="00A539D6" w14:paraId="79BB0834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661805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URKEY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5863C1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3</w:t>
                  </w:r>
                </w:p>
              </w:tc>
            </w:tr>
            <w:tr w:rsidR="0012519A" w:rsidRPr="00A539D6" w14:paraId="2EDD848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7369D4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53CF70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7</w:t>
                  </w:r>
                </w:p>
              </w:tc>
            </w:tr>
            <w:tr w:rsidR="0012519A" w:rsidRPr="00A539D6" w14:paraId="0C975474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332501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EDE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C365CE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3</w:t>
                  </w:r>
                </w:p>
              </w:tc>
            </w:tr>
            <w:tr w:rsidR="0012519A" w:rsidRPr="00A539D6" w14:paraId="66BD6BC8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48FAFA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ANGLADESH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7522E0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7</w:t>
                  </w:r>
                </w:p>
              </w:tc>
            </w:tr>
            <w:tr w:rsidR="0012519A" w:rsidRPr="00A539D6" w14:paraId="57F20AC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BDCC74E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ERU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FD6A12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3</w:t>
                  </w:r>
                </w:p>
              </w:tc>
            </w:tr>
            <w:tr w:rsidR="0012519A" w:rsidRPr="00A539D6" w14:paraId="1A959981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B94161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EXICO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B2020C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2</w:t>
                  </w:r>
                </w:p>
              </w:tc>
            </w:tr>
            <w:tr w:rsidR="0012519A" w:rsidRPr="00A539D6" w14:paraId="5638CEE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82EBA6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BELGIUM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3B2321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1</w:t>
                  </w:r>
                </w:p>
              </w:tc>
            </w:tr>
            <w:tr w:rsidR="0012519A" w:rsidRPr="00A539D6" w14:paraId="25C78AA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C6694B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ENY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66402A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7</w:t>
                  </w:r>
                </w:p>
              </w:tc>
            </w:tr>
            <w:tr w:rsidR="0012519A" w:rsidRPr="00A539D6" w14:paraId="7751EA2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31F006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USTR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75F8A8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5</w:t>
                  </w:r>
                </w:p>
              </w:tc>
            </w:tr>
            <w:tr w:rsidR="0012519A" w:rsidRPr="00A539D6" w14:paraId="08B3CE20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C90D23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E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ADCEE6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1</w:t>
                  </w:r>
                </w:p>
              </w:tc>
            </w:tr>
            <w:tr w:rsidR="0012519A" w:rsidRPr="00A539D6" w14:paraId="51A9E8D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4F7654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ZECH REPUBLIC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1F57C2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</w:t>
                  </w:r>
                </w:p>
              </w:tc>
            </w:tr>
            <w:tr w:rsidR="0012519A" w:rsidRPr="00A539D6" w14:paraId="5761EA58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E55A0A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IGER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600CA6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0</w:t>
                  </w:r>
                </w:p>
              </w:tc>
            </w:tr>
            <w:tr w:rsidR="0012519A" w:rsidRPr="00A539D6" w14:paraId="7146EE9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26827C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MOROCCO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0CA05A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</w:t>
                  </w:r>
                </w:p>
              </w:tc>
            </w:tr>
            <w:tr w:rsidR="0012519A" w:rsidRPr="00A539D6" w14:paraId="730F439D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93D0A4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QATAR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5C0086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9</w:t>
                  </w:r>
                </w:p>
              </w:tc>
            </w:tr>
            <w:tr w:rsidR="0012519A" w:rsidRPr="00A539D6" w14:paraId="4D666370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BA1C2F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RGENTIN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7C14AF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8</w:t>
                  </w:r>
                </w:p>
              </w:tc>
            </w:tr>
            <w:tr w:rsidR="0012519A" w:rsidRPr="00A539D6" w14:paraId="1DA808D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019B0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TANZAN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4A51F2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7</w:t>
                  </w:r>
                </w:p>
              </w:tc>
            </w:tr>
            <w:tr w:rsidR="0012519A" w:rsidRPr="00A539D6" w14:paraId="56EE158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267B70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ENMARK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FE59E1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</w:t>
                  </w:r>
                </w:p>
              </w:tc>
            </w:tr>
            <w:tr w:rsidR="0012519A" w:rsidRPr="00A539D6" w14:paraId="4AF0AE9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6BC684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ORTUGAL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4F876C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6</w:t>
                  </w:r>
                </w:p>
              </w:tc>
            </w:tr>
            <w:tr w:rsidR="0012519A" w:rsidRPr="00A539D6" w14:paraId="33678C2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E66C6F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NDONES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7EB27EE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5</w:t>
                  </w:r>
                </w:p>
              </w:tc>
            </w:tr>
            <w:tr w:rsidR="0012519A" w:rsidRPr="00A539D6" w14:paraId="65CFE101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678CB4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OMAN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31C0A9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4</w:t>
                  </w:r>
                </w:p>
              </w:tc>
            </w:tr>
            <w:tr w:rsidR="0012519A" w:rsidRPr="00A539D6" w14:paraId="64D1269F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2F7D78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GYPT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9134F2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</w:t>
                  </w:r>
                </w:p>
              </w:tc>
            </w:tr>
            <w:tr w:rsidR="0012519A" w:rsidRPr="00A539D6" w14:paraId="40185097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6C3813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ITHUAN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5412AE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</w:t>
                  </w:r>
                </w:p>
              </w:tc>
            </w:tr>
            <w:tr w:rsidR="0012519A" w:rsidRPr="00A539D6" w14:paraId="41BC14B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FD874D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lastRenderedPageBreak/>
                    <w:t>UNITED ARAB EMIRATES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E06461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2</w:t>
                  </w:r>
                </w:p>
              </w:tc>
            </w:tr>
            <w:tr w:rsidR="0012519A" w:rsidRPr="00A539D6" w14:paraId="279F638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773459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KAZAKHST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C42540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</w:t>
                  </w:r>
                </w:p>
              </w:tc>
            </w:tr>
            <w:tr w:rsidR="0012519A" w:rsidRPr="00A539D6" w14:paraId="7C5591B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8B9B54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OUTH AFRIC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76BC44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1</w:t>
                  </w:r>
                </w:p>
              </w:tc>
            </w:tr>
            <w:tr w:rsidR="0012519A" w:rsidRPr="00A539D6" w14:paraId="2872173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9C3DCB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HIL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9F6499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</w:tr>
            <w:tr w:rsidR="0012519A" w:rsidRPr="00A539D6" w14:paraId="537AA9BF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BF1B8B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W ZEA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3489B4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</w:tr>
            <w:tr w:rsidR="0012519A" w:rsidRPr="00A539D6" w14:paraId="65A35120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3CED6E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AK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116756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9</w:t>
                  </w:r>
                </w:p>
              </w:tc>
            </w:tr>
            <w:tr w:rsidR="0012519A" w:rsidRPr="00A539D6" w14:paraId="7D58ABD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56C2ED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REEC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24E9FE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8</w:t>
                  </w:r>
                </w:p>
              </w:tc>
            </w:tr>
            <w:tr w:rsidR="0012519A" w:rsidRPr="00A539D6" w14:paraId="73425E9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DC64CC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CUADOR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B7C1BC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</w:t>
                  </w:r>
                </w:p>
              </w:tc>
            </w:tr>
            <w:tr w:rsidR="0012519A" w:rsidRPr="00A539D6" w14:paraId="3321B5E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4336A4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EPAL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381BC4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7</w:t>
                  </w:r>
                </w:p>
              </w:tc>
            </w:tr>
            <w:tr w:rsidR="0012519A" w:rsidRPr="00A539D6" w14:paraId="5AC58B16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F4B65C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AZERBAIJ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A8BA85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12519A" w:rsidRPr="00A539D6" w14:paraId="7FDD69F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775AC7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UNGARY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86683D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12519A" w:rsidRPr="00A539D6" w14:paraId="00DC627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C36D07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NORWAY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DE7636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6</w:t>
                  </w:r>
                </w:p>
              </w:tc>
            </w:tr>
            <w:tr w:rsidR="0012519A" w:rsidRPr="00A539D6" w14:paraId="20B9C034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1BA747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RWAND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9125E5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12519A" w:rsidRPr="00A539D6" w14:paraId="1A423CA0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10F5A8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GAND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50FCD4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5</w:t>
                  </w:r>
                </w:p>
              </w:tc>
            </w:tr>
            <w:tr w:rsidR="0012519A" w:rsidRPr="00A539D6" w14:paraId="4E28DD8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A1C879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GUINE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389F28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12519A" w:rsidRPr="00A539D6" w14:paraId="1723D6EF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10C6A93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RAQ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057109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12519A" w:rsidRPr="00A539D6" w14:paraId="2563B7C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4F9482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WAZI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A518B8E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4</w:t>
                  </w:r>
                </w:p>
              </w:tc>
            </w:tr>
            <w:tr w:rsidR="0012519A" w:rsidRPr="00A539D6" w14:paraId="2F93AF0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D8F1EFE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ENTRAL AFRICAN REPUBLIC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6A4E93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3816C04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AEADD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HONDURAS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B4F9BBE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0B87A92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BDB788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SRAEL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DAB9BE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38AC688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E703F23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OM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63330DF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0AC5149B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932865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APUA NEW GUINE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258912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59E48D4A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5B441D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IERRA LEON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F4DE20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1ED79611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00D47EB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LOVEN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88CDBC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51E8C492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A4D5E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UKRAINE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1AFD771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3</w:t>
                  </w:r>
                </w:p>
              </w:tc>
            </w:tr>
            <w:tr w:rsidR="0012519A" w:rsidRPr="00A539D6" w14:paraId="0787529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9C9E98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DOMINICAN REPUBLIC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211FF9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12519A" w:rsidRPr="00A539D6" w14:paraId="78A12BA9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6D786C0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STON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FD5656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12519A" w:rsidRPr="00A539D6" w14:paraId="0C49691C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A14F884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ICE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718EBF2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12519A" w:rsidRPr="00A539D6" w14:paraId="234410E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7752148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UDA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2EAC2E8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2</w:t>
                  </w:r>
                </w:p>
              </w:tc>
            </w:tr>
            <w:tr w:rsidR="0012519A" w:rsidRPr="00A539D6" w14:paraId="5248D8BD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54A3B5A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CAMEROO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0BD3AAB7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05658473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FAFB59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ETHIOPI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22D5F6B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69D8D62C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296E05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FINLAND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1128EB55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2189E2D5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3E9D3BF6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LEBANO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1122E6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29208631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41CFC39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PHILIPPINES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5A8E88BC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07644B60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5FC8BCDF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SRI LANK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302A442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7AAE2B3E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2DAC5BB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VENEZUELA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48478460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  <w:tr w:rsidR="0012519A" w:rsidRPr="00A539D6" w14:paraId="1BB8283F" w14:textId="77777777" w:rsidTr="00C50029">
              <w:trPr>
                <w:trHeight w:val="290"/>
                <w:jc w:val="center"/>
              </w:trPr>
              <w:tc>
                <w:tcPr>
                  <w:tcW w:w="3560" w:type="dxa"/>
                  <w:shd w:val="clear" w:color="auto" w:fill="auto"/>
                  <w:noWrap/>
                  <w:vAlign w:val="bottom"/>
                  <w:hideMark/>
                </w:tcPr>
                <w:p w14:paraId="06BDD799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YEMEN</w:t>
                  </w:r>
                </w:p>
              </w:tc>
              <w:tc>
                <w:tcPr>
                  <w:tcW w:w="5408" w:type="dxa"/>
                  <w:shd w:val="clear" w:color="auto" w:fill="auto"/>
                  <w:noWrap/>
                  <w:vAlign w:val="bottom"/>
                  <w:hideMark/>
                </w:tcPr>
                <w:p w14:paraId="3C04B59D" w14:textId="77777777" w:rsidR="0012519A" w:rsidRPr="00A539D6" w:rsidRDefault="0012519A" w:rsidP="00C50029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</w:pPr>
                  <w:r w:rsidRPr="00A539D6">
                    <w:rPr>
                      <w:rFonts w:ascii="Times New Roman" w:eastAsia="Times New Roman" w:hAnsi="Times New Roman" w:cs="Times New Roman"/>
                      <w:kern w:val="0"/>
                      <w:lang w:eastAsia="en-IN"/>
                      <w14:ligatures w14:val="none"/>
                    </w:rPr>
                    <w:t>1</w:t>
                  </w:r>
                </w:p>
              </w:tc>
            </w:tr>
          </w:tbl>
          <w:p w14:paraId="02ECB50F" w14:textId="77777777" w:rsidR="0012519A" w:rsidRDefault="0012519A" w:rsidP="00C50029">
            <w:pPr>
              <w:rPr>
                <w:rStyle w:val="Hyperlink"/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</w:tbl>
    <w:p w14:paraId="353B0C06" w14:textId="77777777" w:rsidR="00F02FA5" w:rsidRDefault="0012519A"/>
    <w:sectPr w:rsidR="00F02F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9A"/>
    <w:rsid w:val="0012519A"/>
    <w:rsid w:val="00737EF7"/>
    <w:rsid w:val="008964D8"/>
    <w:rsid w:val="00A52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CE0B9"/>
  <w15:chartTrackingRefBased/>
  <w15:docId w15:val="{E393C15B-7574-4E0A-8688-77E1E38E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9A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519A"/>
    <w:rPr>
      <w:color w:val="467886"/>
      <w:u w:val="single"/>
    </w:rPr>
  </w:style>
  <w:style w:type="table" w:styleId="TableGrid">
    <w:name w:val="Table Grid"/>
    <w:basedOn w:val="TableNormal"/>
    <w:uiPriority w:val="39"/>
    <w:rsid w:val="0012519A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karnwal</dc:creator>
  <cp:keywords/>
  <dc:description/>
  <cp:lastModifiedBy>arun karnwal</cp:lastModifiedBy>
  <cp:revision>1</cp:revision>
  <dcterms:created xsi:type="dcterms:W3CDTF">2024-06-25T07:27:00Z</dcterms:created>
  <dcterms:modified xsi:type="dcterms:W3CDTF">2024-06-25T07:27:00Z</dcterms:modified>
</cp:coreProperties>
</file>